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FD567" w14:textId="77777777" w:rsidR="00381A01" w:rsidRPr="00300313" w:rsidRDefault="00381A01" w:rsidP="00967192">
      <w:pPr>
        <w:jc w:val="center"/>
        <w:rPr>
          <w:b/>
          <w:bCs/>
          <w:lang w:val="en-US"/>
        </w:rPr>
      </w:pPr>
    </w:p>
    <w:p w14:paraId="059ACD94" w14:textId="26A81995" w:rsidR="00407F4B" w:rsidRPr="00300313" w:rsidRDefault="00407F4B" w:rsidP="00967192">
      <w:pPr>
        <w:jc w:val="center"/>
        <w:rPr>
          <w:b/>
          <w:bCs/>
        </w:rPr>
      </w:pPr>
      <w:r w:rsidRPr="00CF3DFD">
        <w:rPr>
          <w:b/>
          <w:bCs/>
          <w:lang w:val="en-US"/>
        </w:rPr>
        <w:t xml:space="preserve">Multimedia Appendix </w:t>
      </w:r>
      <w:r w:rsidR="00184A1D" w:rsidRPr="00CF3DFD">
        <w:rPr>
          <w:b/>
          <w:bCs/>
          <w:lang w:val="en-US"/>
        </w:rPr>
        <w:t>5</w:t>
      </w:r>
      <w:r w:rsidRPr="00CF3DFD">
        <w:rPr>
          <w:b/>
          <w:bCs/>
          <w:lang w:val="en-US"/>
        </w:rPr>
        <w:t xml:space="preserve">: </w:t>
      </w:r>
      <w:r w:rsidR="00184A1D">
        <w:rPr>
          <w:b/>
          <w:bCs/>
        </w:rPr>
        <w:t>Survey Participant Demographics</w:t>
      </w:r>
    </w:p>
    <w:p w14:paraId="48BBB2A0" w14:textId="77777777" w:rsidR="00967192" w:rsidRPr="00184A1D" w:rsidRDefault="00967192" w:rsidP="00967192">
      <w:pPr>
        <w:jc w:val="center"/>
        <w:rPr>
          <w:b/>
          <w:bCs/>
          <w:lang w:val="en-US"/>
        </w:rPr>
      </w:pPr>
    </w:p>
    <w:p w14:paraId="1D7580E6" w14:textId="77777777" w:rsidR="00CA1DF9" w:rsidRPr="00300313" w:rsidRDefault="00CA1DF9" w:rsidP="00407F4B">
      <w:pPr>
        <w:pStyle w:val="Caption"/>
        <w:keepNext/>
      </w:pPr>
    </w:p>
    <w:p w14:paraId="62EB8BCE" w14:textId="0148D933" w:rsidR="00407F4B" w:rsidRPr="00300313" w:rsidRDefault="00407F4B" w:rsidP="00275DDF">
      <w:pPr>
        <w:pStyle w:val="Caption"/>
        <w:keepNext/>
        <w:spacing w:line="240" w:lineRule="auto"/>
      </w:pPr>
      <w:r w:rsidRPr="00300313">
        <w:t>Table S</w:t>
      </w:r>
      <w:r w:rsidR="00184A1D">
        <w:t>5</w:t>
      </w:r>
      <w:r w:rsidRPr="00300313">
        <w:t>:</w:t>
      </w:r>
      <w:r w:rsidR="003F10E8" w:rsidRPr="00300313">
        <w:t xml:space="preserve"> </w:t>
      </w:r>
      <w:r w:rsidR="00184A1D" w:rsidRPr="00BF127B">
        <w:rPr>
          <w:color w:val="0F4761" w:themeColor="accent1" w:themeShade="BF"/>
          <w:lang w:val="en-US"/>
        </w:rPr>
        <w:t xml:space="preserve">Demographic and company characteristics of </w:t>
      </w:r>
      <w:r w:rsidR="00184A1D">
        <w:rPr>
          <w:i w:val="0"/>
          <w:iCs w:val="0"/>
          <w:color w:val="0F4761" w:themeColor="accent1" w:themeShade="BF"/>
          <w:lang w:val="en-US"/>
        </w:rPr>
        <w:t>survey</w:t>
      </w:r>
      <w:r w:rsidR="00184A1D" w:rsidRPr="00BF127B">
        <w:rPr>
          <w:color w:val="0F4761" w:themeColor="accent1" w:themeShade="BF"/>
          <w:lang w:val="en-US"/>
        </w:rPr>
        <w:t xml:space="preserve"> participants</w:t>
      </w:r>
    </w:p>
    <w:tbl>
      <w:tblPr>
        <w:tblW w:w="10318" w:type="dxa"/>
        <w:tblLook w:val="04A0" w:firstRow="1" w:lastRow="0" w:firstColumn="1" w:lastColumn="0" w:noHBand="0" w:noVBand="1"/>
      </w:tblPr>
      <w:tblGrid>
        <w:gridCol w:w="277"/>
        <w:gridCol w:w="5119"/>
        <w:gridCol w:w="4922"/>
      </w:tblGrid>
      <w:tr w:rsidR="00184A1D" w:rsidRPr="00184A1D" w14:paraId="66377F76" w14:textId="77777777" w:rsidTr="00184A1D">
        <w:trPr>
          <w:trHeight w:val="336"/>
        </w:trPr>
        <w:tc>
          <w:tcPr>
            <w:tcW w:w="5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4C865" w14:textId="77777777" w:rsidR="00184A1D" w:rsidRPr="00184A1D" w:rsidRDefault="00184A1D">
            <w:pPr>
              <w:rPr>
                <w:b/>
                <w:bCs/>
                <w:color w:val="000000"/>
              </w:rPr>
            </w:pPr>
            <w:r w:rsidRPr="00184A1D">
              <w:rPr>
                <w:b/>
                <w:bCs/>
                <w:color w:val="000000"/>
              </w:rPr>
              <w:t>Participant characteristics</w:t>
            </w:r>
          </w:p>
        </w:tc>
        <w:tc>
          <w:tcPr>
            <w:tcW w:w="4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83DC" w14:textId="77777777" w:rsidR="00184A1D" w:rsidRPr="00184A1D" w:rsidRDefault="00184A1D">
            <w:pPr>
              <w:rPr>
                <w:b/>
                <w:bCs/>
                <w:color w:val="000000"/>
              </w:rPr>
            </w:pPr>
            <w:r w:rsidRPr="00184A1D">
              <w:rPr>
                <w:b/>
                <w:bCs/>
                <w:color w:val="000000"/>
              </w:rPr>
              <w:t>Participants</w:t>
            </w:r>
          </w:p>
        </w:tc>
      </w:tr>
      <w:tr w:rsidR="00184A1D" w:rsidRPr="00184A1D" w14:paraId="03268CDA" w14:textId="77777777" w:rsidTr="00184A1D">
        <w:trPr>
          <w:trHeight w:val="336"/>
        </w:trPr>
        <w:tc>
          <w:tcPr>
            <w:tcW w:w="5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CB53" w14:textId="77777777" w:rsidR="00184A1D" w:rsidRPr="00184A1D" w:rsidRDefault="00184A1D">
            <w:pPr>
              <w:rPr>
                <w:b/>
                <w:bCs/>
                <w:color w:val="000000"/>
              </w:rPr>
            </w:pPr>
            <w:r w:rsidRPr="00184A1D">
              <w:rPr>
                <w:b/>
                <w:bCs/>
                <w:color w:val="000000"/>
              </w:rPr>
              <w:t>Role, n (%)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9D9" w14:textId="77777777" w:rsidR="00184A1D" w:rsidRPr="00184A1D" w:rsidRDefault="00184A1D">
            <w:pPr>
              <w:rPr>
                <w:b/>
                <w:bCs/>
                <w:color w:val="000000"/>
              </w:rPr>
            </w:pPr>
          </w:p>
        </w:tc>
      </w:tr>
      <w:tr w:rsidR="00184A1D" w:rsidRPr="00184A1D" w14:paraId="509986BB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33C6" w14:textId="77777777" w:rsidR="00184A1D" w:rsidRPr="00184A1D" w:rsidRDefault="00184A1D">
            <w:pPr>
              <w:rPr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360F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CEO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2E9" w14:textId="583F0F1B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2</w:t>
            </w:r>
            <w:r w:rsidR="00CF3DFD">
              <w:rPr>
                <w:color w:val="000000"/>
                <w:sz w:val="20"/>
                <w:szCs w:val="20"/>
              </w:rPr>
              <w:t>5</w:t>
            </w:r>
            <w:r w:rsidRPr="00184A1D">
              <w:rPr>
                <w:color w:val="000000"/>
                <w:sz w:val="20"/>
                <w:szCs w:val="20"/>
              </w:rPr>
              <w:t xml:space="preserve"> (</w:t>
            </w:r>
            <w:r w:rsidR="00CF3DFD">
              <w:rPr>
                <w:color w:val="000000"/>
                <w:sz w:val="20"/>
                <w:szCs w:val="20"/>
              </w:rPr>
              <w:t>93</w:t>
            </w:r>
            <w:r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34D7E5F6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95B7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68E5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COO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E3BF" w14:textId="7A97AD14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1 (</w:t>
            </w:r>
            <w:r w:rsidR="00CF3DFD">
              <w:rPr>
                <w:color w:val="000000"/>
                <w:sz w:val="20"/>
                <w:szCs w:val="20"/>
              </w:rPr>
              <w:t>4</w:t>
            </w:r>
            <w:r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2E738280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E475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5165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CTO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50F5" w14:textId="1C1A220E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1 (</w:t>
            </w:r>
            <w:r w:rsidR="00CF3DFD">
              <w:rPr>
                <w:color w:val="000000"/>
                <w:sz w:val="20"/>
                <w:szCs w:val="20"/>
              </w:rPr>
              <w:t>4</w:t>
            </w:r>
            <w:r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0E653DB4" w14:textId="77777777" w:rsidTr="00184A1D">
        <w:trPr>
          <w:trHeight w:val="336"/>
        </w:trPr>
        <w:tc>
          <w:tcPr>
            <w:tcW w:w="5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2485" w14:textId="77777777" w:rsidR="00184A1D" w:rsidRPr="00184A1D" w:rsidRDefault="00184A1D">
            <w:pPr>
              <w:rPr>
                <w:b/>
                <w:bCs/>
                <w:color w:val="000000"/>
              </w:rPr>
            </w:pPr>
            <w:r w:rsidRPr="00184A1D">
              <w:rPr>
                <w:b/>
                <w:bCs/>
                <w:color w:val="000000"/>
              </w:rPr>
              <w:t>DHT category, n (%)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C8BF" w14:textId="77777777" w:rsidR="00184A1D" w:rsidRPr="00184A1D" w:rsidRDefault="00184A1D">
            <w:pPr>
              <w:rPr>
                <w:b/>
                <w:bCs/>
                <w:color w:val="000000"/>
              </w:rPr>
            </w:pPr>
          </w:p>
        </w:tc>
      </w:tr>
      <w:tr w:rsidR="00184A1D" w:rsidRPr="00184A1D" w14:paraId="1F8EC579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EAC" w14:textId="77777777" w:rsidR="00184A1D" w:rsidRPr="00184A1D" w:rsidRDefault="00184A1D">
            <w:pPr>
              <w:rPr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83BC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Care Support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A8AE" w14:textId="5B8312D2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4 (1</w:t>
            </w:r>
            <w:r w:rsidR="00CF3DFD">
              <w:rPr>
                <w:color w:val="000000"/>
                <w:sz w:val="20"/>
                <w:szCs w:val="20"/>
              </w:rPr>
              <w:t>5</w:t>
            </w:r>
            <w:r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57CC61FF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784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E483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Digital Diagnostics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3C1A" w14:textId="11EEC27A" w:rsidR="00184A1D" w:rsidRPr="00184A1D" w:rsidRDefault="00CF3D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184A1D" w:rsidRPr="00184A1D">
              <w:rPr>
                <w:color w:val="000000"/>
                <w:sz w:val="20"/>
                <w:szCs w:val="20"/>
              </w:rPr>
              <w:t xml:space="preserve"> (1</w:t>
            </w:r>
            <w:r>
              <w:rPr>
                <w:color w:val="000000"/>
                <w:sz w:val="20"/>
                <w:szCs w:val="20"/>
              </w:rPr>
              <w:t>9</w:t>
            </w:r>
            <w:r w:rsidR="00184A1D"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3BCCD7FB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6873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46F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Digital Therapeutics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C4C" w14:textId="3BB5D945" w:rsidR="00184A1D" w:rsidRPr="00184A1D" w:rsidRDefault="00CF3D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184A1D" w:rsidRPr="00184A1D">
              <w:rPr>
                <w:color w:val="000000"/>
                <w:sz w:val="20"/>
                <w:szCs w:val="20"/>
              </w:rPr>
              <w:t xml:space="preserve"> (1</w:t>
            </w:r>
            <w:r>
              <w:rPr>
                <w:color w:val="000000"/>
                <w:sz w:val="20"/>
                <w:szCs w:val="20"/>
              </w:rPr>
              <w:t>9</w:t>
            </w:r>
            <w:r w:rsidR="00184A1D"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0EA25ABC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8223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D46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Health &amp; Wellness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F0C3" w14:textId="69FB3204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6 (2</w:t>
            </w:r>
            <w:r w:rsidR="00CF3DFD">
              <w:rPr>
                <w:color w:val="000000"/>
                <w:sz w:val="20"/>
                <w:szCs w:val="20"/>
              </w:rPr>
              <w:t>2</w:t>
            </w:r>
            <w:r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280ECE34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9560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2466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Patient Monitoring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0A17" w14:textId="447BC4F1" w:rsidR="00184A1D" w:rsidRPr="00184A1D" w:rsidRDefault="00CF3D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184A1D" w:rsidRPr="00184A1D">
              <w:rPr>
                <w:color w:val="000000"/>
                <w:sz w:val="20"/>
                <w:szCs w:val="20"/>
              </w:rPr>
              <w:t xml:space="preserve"> (2</w:t>
            </w:r>
            <w:r>
              <w:rPr>
                <w:color w:val="000000"/>
                <w:sz w:val="20"/>
                <w:szCs w:val="20"/>
              </w:rPr>
              <w:t>6</w:t>
            </w:r>
            <w:r w:rsidR="00184A1D"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737B2BFE" w14:textId="77777777" w:rsidTr="00184A1D">
        <w:trPr>
          <w:trHeight w:val="336"/>
        </w:trPr>
        <w:tc>
          <w:tcPr>
            <w:tcW w:w="5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D0F" w14:textId="77777777" w:rsidR="00184A1D" w:rsidRPr="00184A1D" w:rsidRDefault="00184A1D">
            <w:pPr>
              <w:rPr>
                <w:b/>
                <w:bCs/>
                <w:color w:val="000000"/>
              </w:rPr>
            </w:pPr>
            <w:r w:rsidRPr="00184A1D">
              <w:rPr>
                <w:b/>
                <w:bCs/>
                <w:color w:val="000000"/>
              </w:rPr>
              <w:t>Number of Employees, n (%)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DCD2" w14:textId="77777777" w:rsidR="00184A1D" w:rsidRPr="00184A1D" w:rsidRDefault="00184A1D">
            <w:pPr>
              <w:rPr>
                <w:b/>
                <w:bCs/>
                <w:color w:val="000000"/>
              </w:rPr>
            </w:pPr>
          </w:p>
        </w:tc>
      </w:tr>
      <w:tr w:rsidR="00184A1D" w:rsidRPr="00184A1D" w14:paraId="2685B758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A8F5" w14:textId="77777777" w:rsidR="00184A1D" w:rsidRPr="00184A1D" w:rsidRDefault="00184A1D">
            <w:pPr>
              <w:rPr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983E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20-50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92E" w14:textId="15CB118A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1</w:t>
            </w:r>
            <w:r w:rsidR="00CF3DFD">
              <w:rPr>
                <w:color w:val="000000"/>
                <w:sz w:val="20"/>
                <w:szCs w:val="20"/>
              </w:rPr>
              <w:t>4</w:t>
            </w:r>
            <w:r w:rsidRPr="00184A1D">
              <w:rPr>
                <w:color w:val="000000"/>
                <w:sz w:val="20"/>
                <w:szCs w:val="20"/>
              </w:rPr>
              <w:t xml:space="preserve"> (</w:t>
            </w:r>
            <w:r w:rsidR="00CF3DFD">
              <w:rPr>
                <w:color w:val="000000"/>
                <w:sz w:val="20"/>
                <w:szCs w:val="20"/>
              </w:rPr>
              <w:t>52</w:t>
            </w:r>
            <w:r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5A117089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632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5B18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50-100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7605" w14:textId="0649739E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5 (1</w:t>
            </w:r>
            <w:r w:rsidR="00CF3DFD">
              <w:rPr>
                <w:color w:val="000000"/>
                <w:sz w:val="20"/>
                <w:szCs w:val="20"/>
              </w:rPr>
              <w:t>9</w:t>
            </w:r>
            <w:r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430BAACD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5FD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3C2C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0E9F" w14:textId="18FE6C34" w:rsidR="00184A1D" w:rsidRPr="00184A1D" w:rsidRDefault="00CF3D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184A1D" w:rsidRPr="00184A1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1</w:t>
            </w:r>
            <w:r w:rsidR="00184A1D"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36EB7E4A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476D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E8FB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200+</w:t>
            </w: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AA7F" w14:textId="15185F3C" w:rsidR="00184A1D" w:rsidRPr="00184A1D" w:rsidRDefault="00184A1D">
            <w:pPr>
              <w:rPr>
                <w:color w:val="000000"/>
                <w:sz w:val="20"/>
                <w:szCs w:val="20"/>
              </w:rPr>
            </w:pPr>
            <w:r w:rsidRPr="00184A1D">
              <w:rPr>
                <w:color w:val="000000"/>
                <w:sz w:val="20"/>
                <w:szCs w:val="20"/>
              </w:rPr>
              <w:t>5 (1</w:t>
            </w:r>
            <w:r w:rsidR="00CF3DFD">
              <w:rPr>
                <w:color w:val="000000"/>
                <w:sz w:val="20"/>
                <w:szCs w:val="20"/>
              </w:rPr>
              <w:t>9</w:t>
            </w:r>
            <w:r w:rsidRPr="00184A1D">
              <w:rPr>
                <w:color w:val="000000"/>
                <w:sz w:val="20"/>
                <w:szCs w:val="20"/>
              </w:rPr>
              <w:t>%)</w:t>
            </w:r>
          </w:p>
        </w:tc>
      </w:tr>
      <w:tr w:rsidR="00184A1D" w:rsidRPr="00184A1D" w14:paraId="6A5895A0" w14:textId="77777777" w:rsidTr="00184A1D">
        <w:trPr>
          <w:trHeight w:val="273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A08D" w14:textId="77777777" w:rsidR="00184A1D" w:rsidRPr="00184A1D" w:rsidRDefault="00184A1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E629" w14:textId="77777777" w:rsidR="00184A1D" w:rsidRPr="00184A1D" w:rsidRDefault="00184A1D">
            <w:pPr>
              <w:rPr>
                <w:sz w:val="20"/>
                <w:szCs w:val="20"/>
              </w:rPr>
            </w:pPr>
          </w:p>
        </w:tc>
        <w:tc>
          <w:tcPr>
            <w:tcW w:w="4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A1C9" w14:textId="77777777" w:rsidR="00184A1D" w:rsidRPr="00184A1D" w:rsidRDefault="00184A1D">
            <w:pPr>
              <w:rPr>
                <w:sz w:val="20"/>
                <w:szCs w:val="20"/>
              </w:rPr>
            </w:pPr>
          </w:p>
        </w:tc>
      </w:tr>
    </w:tbl>
    <w:p w14:paraId="1CB191C7" w14:textId="77777777" w:rsidR="00407F4B" w:rsidRPr="00300313" w:rsidRDefault="00407F4B" w:rsidP="00E32104"/>
    <w:sectPr w:rsidR="00407F4B" w:rsidRPr="00300313" w:rsidSect="00E32104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0AED2" w14:textId="77777777" w:rsidR="008D085B" w:rsidRDefault="008D085B" w:rsidP="00967192">
      <w:r>
        <w:separator/>
      </w:r>
    </w:p>
  </w:endnote>
  <w:endnote w:type="continuationSeparator" w:id="0">
    <w:p w14:paraId="4123E774" w14:textId="77777777" w:rsidR="008D085B" w:rsidRDefault="008D085B" w:rsidP="0096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E5380" w14:textId="77777777" w:rsidR="008D085B" w:rsidRDefault="008D085B" w:rsidP="00967192">
      <w:r>
        <w:separator/>
      </w:r>
    </w:p>
  </w:footnote>
  <w:footnote w:type="continuationSeparator" w:id="0">
    <w:p w14:paraId="54358DD5" w14:textId="77777777" w:rsidR="008D085B" w:rsidRDefault="008D085B" w:rsidP="00967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204A29" w14:textId="7ECA06DE" w:rsidR="00941AD6" w:rsidRPr="00941AD6" w:rsidRDefault="00941AD6" w:rsidP="00941AD6">
    <w:pPr>
      <w:pStyle w:val="Header"/>
      <w:jc w:val="center"/>
    </w:pPr>
    <w:r w:rsidRPr="001C6580">
      <w:rPr>
        <w:rFonts w:eastAsiaTheme="majorEastAsia"/>
        <w:spacing w:val="-10"/>
        <w:kern w:val="28"/>
        <w:lang w:val="en-US" w:eastAsia="en-US"/>
        <w14:ligatures w14:val="standardContextual"/>
      </w:rPr>
      <w:t>Success Factors for Scaling Patient-Facing Digital Health Technolog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D4AE7"/>
    <w:multiLevelType w:val="hybridMultilevel"/>
    <w:tmpl w:val="0D9A09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A042C"/>
    <w:multiLevelType w:val="hybridMultilevel"/>
    <w:tmpl w:val="8D9E8F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37A8C"/>
    <w:multiLevelType w:val="hybridMultilevel"/>
    <w:tmpl w:val="9EF0D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25CB6"/>
    <w:multiLevelType w:val="hybridMultilevel"/>
    <w:tmpl w:val="E020C84A"/>
    <w:lvl w:ilvl="0" w:tplc="0FC085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255B4"/>
    <w:multiLevelType w:val="hybridMultilevel"/>
    <w:tmpl w:val="20A24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35225F"/>
    <w:multiLevelType w:val="hybridMultilevel"/>
    <w:tmpl w:val="96CEE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C60DC0"/>
    <w:multiLevelType w:val="hybridMultilevel"/>
    <w:tmpl w:val="1A14F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7C59D6"/>
    <w:multiLevelType w:val="hybridMultilevel"/>
    <w:tmpl w:val="12C43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A95CEA"/>
    <w:multiLevelType w:val="hybridMultilevel"/>
    <w:tmpl w:val="8AD6C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24214">
    <w:abstractNumId w:val="2"/>
  </w:num>
  <w:num w:numId="2" w16cid:durableId="782308256">
    <w:abstractNumId w:val="3"/>
  </w:num>
  <w:num w:numId="3" w16cid:durableId="1127088411">
    <w:abstractNumId w:val="6"/>
  </w:num>
  <w:num w:numId="4" w16cid:durableId="1071539858">
    <w:abstractNumId w:val="4"/>
  </w:num>
  <w:num w:numId="5" w16cid:durableId="1107575875">
    <w:abstractNumId w:val="7"/>
  </w:num>
  <w:num w:numId="6" w16cid:durableId="1371296539">
    <w:abstractNumId w:val="8"/>
  </w:num>
  <w:num w:numId="7" w16cid:durableId="758064296">
    <w:abstractNumId w:val="0"/>
  </w:num>
  <w:num w:numId="8" w16cid:durableId="2079404328">
    <w:abstractNumId w:val="1"/>
  </w:num>
  <w:num w:numId="9" w16cid:durableId="20455908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4B"/>
    <w:rsid w:val="000641C6"/>
    <w:rsid w:val="000D3257"/>
    <w:rsid w:val="000F73CB"/>
    <w:rsid w:val="00153797"/>
    <w:rsid w:val="00184A1D"/>
    <w:rsid w:val="001E190A"/>
    <w:rsid w:val="0022246D"/>
    <w:rsid w:val="00224CEA"/>
    <w:rsid w:val="00225916"/>
    <w:rsid w:val="00275DDF"/>
    <w:rsid w:val="00300313"/>
    <w:rsid w:val="003232F0"/>
    <w:rsid w:val="00326290"/>
    <w:rsid w:val="00381A01"/>
    <w:rsid w:val="003865A7"/>
    <w:rsid w:val="003D1975"/>
    <w:rsid w:val="003F10E8"/>
    <w:rsid w:val="00407F4B"/>
    <w:rsid w:val="00411DDA"/>
    <w:rsid w:val="004271AD"/>
    <w:rsid w:val="0044785B"/>
    <w:rsid w:val="0053251D"/>
    <w:rsid w:val="005C0329"/>
    <w:rsid w:val="005E1D8F"/>
    <w:rsid w:val="00671ABC"/>
    <w:rsid w:val="0071556A"/>
    <w:rsid w:val="00727D31"/>
    <w:rsid w:val="007604BC"/>
    <w:rsid w:val="007F48F5"/>
    <w:rsid w:val="00865218"/>
    <w:rsid w:val="008B3C91"/>
    <w:rsid w:val="008D085B"/>
    <w:rsid w:val="00903017"/>
    <w:rsid w:val="00941AD6"/>
    <w:rsid w:val="00967192"/>
    <w:rsid w:val="009A0A3A"/>
    <w:rsid w:val="009D27D1"/>
    <w:rsid w:val="00A74DC7"/>
    <w:rsid w:val="00AC70DD"/>
    <w:rsid w:val="00AD4824"/>
    <w:rsid w:val="00B05071"/>
    <w:rsid w:val="00B44E4C"/>
    <w:rsid w:val="00B57BBA"/>
    <w:rsid w:val="00B876DE"/>
    <w:rsid w:val="00BD5849"/>
    <w:rsid w:val="00BF0E76"/>
    <w:rsid w:val="00CA160A"/>
    <w:rsid w:val="00CA1DF9"/>
    <w:rsid w:val="00CD51FA"/>
    <w:rsid w:val="00CF3DFD"/>
    <w:rsid w:val="00E06B82"/>
    <w:rsid w:val="00E07964"/>
    <w:rsid w:val="00E32104"/>
    <w:rsid w:val="00EC2714"/>
    <w:rsid w:val="00EE619C"/>
    <w:rsid w:val="00F24E7B"/>
    <w:rsid w:val="00F35A60"/>
    <w:rsid w:val="00F63574"/>
    <w:rsid w:val="00F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6EE3D"/>
  <w15:chartTrackingRefBased/>
  <w15:docId w15:val="{2CE62532-D67A-EF4E-B2CA-BF62B08A1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4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F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F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F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F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F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F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F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F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F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F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F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F4B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F4B"/>
    <w:pPr>
      <w:spacing w:line="48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71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1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0">
    <w:name w:val="TableGrid"/>
    <w:rsid w:val="00E3210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AD48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Pfitzer</dc:creator>
  <cp:keywords/>
  <dc:description/>
  <cp:lastModifiedBy>Estelle Pfitzer</cp:lastModifiedBy>
  <cp:revision>4</cp:revision>
  <dcterms:created xsi:type="dcterms:W3CDTF">2025-03-02T06:51:00Z</dcterms:created>
  <dcterms:modified xsi:type="dcterms:W3CDTF">2025-03-14T15:54:00Z</dcterms:modified>
</cp:coreProperties>
</file>